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Arial" w:ascii="Arial" w:hAnsi="Arial"/>
          <w:b/>
          <w:bCs/>
          <w:color w:val="000000"/>
          <w:kern w:val="0"/>
          <w:sz w:val="22"/>
        </w:rPr>
        <w:t>Table S2</w:t>
      </w:r>
      <w:r>
        <w:rPr>
          <w:rFonts w:eastAsia="宋体;SimSun" w:cs="Arial" w:ascii="Arial" w:hAnsi="Arial"/>
          <w:color w:val="000000"/>
          <w:kern w:val="0"/>
          <w:sz w:val="22"/>
        </w:rPr>
        <w:t xml:space="preserve"> Shared genes between the targets of the DEmiRNAs and DEGs.</w:t>
      </w:r>
    </w:p>
    <w:tbl>
      <w:tblPr>
        <w:tblW w:w="81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638"/>
        <w:gridCol w:w="1639"/>
        <w:gridCol w:w="1638"/>
        <w:gridCol w:w="1639"/>
      </w:tblGrid>
      <w:tr>
        <w:trPr>
          <w:trHeight w:val="260" w:hRule="atLeast"/>
        </w:trPr>
        <w:tc>
          <w:tcPr>
            <w:tcW w:w="1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logCPM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15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TFAP2B</w:t>
            </w:r>
          </w:p>
        </w:tc>
        <w:tc>
          <w:tcPr>
            <w:tcW w:w="16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11877</w:t>
            </w:r>
          </w:p>
        </w:tc>
        <w:tc>
          <w:tcPr>
            <w:tcW w:w="1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9252</w:t>
            </w:r>
          </w:p>
        </w:tc>
        <w:tc>
          <w:tcPr>
            <w:tcW w:w="16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31193E-53</w:t>
            </w:r>
          </w:p>
        </w:tc>
        <w:tc>
          <w:tcPr>
            <w:tcW w:w="1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9264E-4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SG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0921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190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26495E-2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06625E-2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DCAF4L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419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656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9195E-1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3715E-1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FOXR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991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620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82138E-1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57491E-1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HRNA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3051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688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6289E-1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6424E-1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XAGE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2286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870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10664E-1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7782E-0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ALL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1899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639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9948E-1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06783E-10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HRH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1643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512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64207E-1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8208E-1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SG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0033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410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7727E-1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43045E-1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LITRK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9872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432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3856E-1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0916E-1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TGM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6887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991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081E-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53251E-0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UTS2B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6834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68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32245E-2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642E-2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RRM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6221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726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03568E-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66802E-1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MD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5318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630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48406E-1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0764E-10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DH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4789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767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88934E-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57015E-0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LEP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2439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188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23352E-1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08635E-10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FBXO4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2274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314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6463E-0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79049E-0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TP2B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0973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234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44178E-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1441E-0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UGT3A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0302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782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10339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30103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NKRD34C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0293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498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69987E-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0282E-0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HCN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9722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50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54199E-1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8827E-1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DACH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931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686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9.57485E-1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35665E-0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POCK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8509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83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1806E-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3203E-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LC13A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656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263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1702E-1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86496E-10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DSG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124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587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83433E-1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63214E-1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CN1A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06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007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94928E-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85912E-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NTNAP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5846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202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79553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52586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EX5L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5819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437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33412E-1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30418E-10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FUT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5814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970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346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633096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QP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5099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00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11507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4376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UNC8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919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296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51425E-0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1927E-0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ACNG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88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483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80766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850951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LDN1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581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104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9.23537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48264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LC6A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571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113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9848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765516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CDH11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541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565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3988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432110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LC6A1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523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211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1872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9921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LC7A1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502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266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94484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89933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FOXG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501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454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65247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388672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CSK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351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254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3972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432058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XCL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34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1536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68786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7727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LHX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259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996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61742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79520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LD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95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012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18276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39498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CDHA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874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465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34679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03953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GAT5B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87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660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6457E-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79864E-0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TSF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787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2916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02856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9400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LSTN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786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2562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95587E-0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35533E-0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KL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687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6090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0231E-1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03236E-11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12orf4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627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488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2214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389579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WIPF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511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5419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8.37772E-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6947E-0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TCA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493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51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69337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19082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DLX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479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73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6933E-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46202E-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FAM133A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243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926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3732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825531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DLX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095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124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04621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9447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SMD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048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330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34073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37782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CDHGB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905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843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8543E-1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1271E-10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OU6F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90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9138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40931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979779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BX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835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360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26866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5645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H3GL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398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3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52209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17164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YT1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319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084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1436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200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KCNN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209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795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47811E-1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84851E-0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KCNJ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201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927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7276E-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0985E-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JPH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186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994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57604E-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33056E-0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LIN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149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3201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30692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307922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ACNG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028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279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3016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408298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ABRG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003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240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86879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705185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STN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783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9382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756762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ERPINB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598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6940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17801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21261452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CEL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538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288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96742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251949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PTSSB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256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566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33944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37782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100Z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239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738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16754E-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82108E-0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DGKB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193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139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4110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982770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ERBB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1028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86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34604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857351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LX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739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963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0793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354206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TP2B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708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35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30429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028172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DUSP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510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239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3957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432040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VOP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496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82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36153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886263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ELFN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426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4300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95168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89379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YO3A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263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14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0851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577671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ABRA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228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5412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62150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2666791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NGPTL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195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159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34112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847811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DLGAP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113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458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83558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3459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ZNF36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053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227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43899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6046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ALML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15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085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290323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3972485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TRIM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18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0821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38351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924562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ENPEP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22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2395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16712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257644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UROC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29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86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214981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3233731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UGT2B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31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7848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58086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27264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BCG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35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3797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50803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148991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RFPL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53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86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404612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4962057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FASLG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55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281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5548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0576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MLR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73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264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18306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2128778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YP2C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102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537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44263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034391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XCL1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155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1732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69887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8222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HSF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164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535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9749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30636412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2CD4B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171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1240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94037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894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TCH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174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2801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9802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8594441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ERPINA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296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8.741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9472E-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63008E-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BP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30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8572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74E-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9608E-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UC5B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319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8.4987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17768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97137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YBPC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32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811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34011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355691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BS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339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172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85396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689736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ALDH1A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342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2379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5158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160974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HABP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04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443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97013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849379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REG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05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9.2898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766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515802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XCL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52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2817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6.04623E-0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8.23799E-0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CSK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85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1009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4833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448678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KIF1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60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9704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26763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5110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GLYRP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606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216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85779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1690112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PR8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615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347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77622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183382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679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020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24537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35275251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ENPP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760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016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8.74087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301436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IDO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765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7694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1153E-0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5725E-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CA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772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026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0844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355504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KLK1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777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6621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77454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123089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UC5AC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894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7528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84753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541034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IVL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114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006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3594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4564739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LDN1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201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0855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32382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818143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CIB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207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243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96653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24211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PRR2B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333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583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13286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2068781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SAPL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604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1.54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61817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776517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PRR2E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66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4943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162174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26667913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LC10A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672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0856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307165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4135279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SEMG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754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2.019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88247E-0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0.000878488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REG3A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279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7.8951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1981E-0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97024E-06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REG3G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3.479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408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21382E-0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9.03553E-05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UGT2B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4.301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0.249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2.91221E-0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4.31459E-07</w:t>
            </w:r>
          </w:p>
        </w:tc>
      </w:tr>
      <w:tr>
        <w:trPr>
          <w:trHeight w:val="260" w:hRule="atLeast"/>
        </w:trPr>
        <w:tc>
          <w:tcPr>
            <w:tcW w:w="1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PAEP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-5.3411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3.56636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5.8231E-12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1.48101E-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98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等线 Light" w:cs="Times New Roman"/>
      <w:bCs/>
      <w:sz w:val="28"/>
      <w:szCs w:val="32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Times New Roman" w:hAnsi="Times New Roman" w:eastAsia="等线 Light" w:cs="Times New Roman"/>
      <w:bCs/>
      <w:sz w:val="28"/>
      <w:szCs w:val="32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08:20:00Z</dcterms:created>
  <dc:creator>WU Miaomiao</dc:creator>
  <dc:description/>
  <cp:keywords/>
  <dc:language>en-US</dc:language>
  <cp:lastModifiedBy>WU Miaomiao</cp:lastModifiedBy>
  <dcterms:modified xsi:type="dcterms:W3CDTF">2020-06-26T06:46:00Z</dcterms:modified>
  <cp:revision>2</cp:revision>
  <dc:subject/>
  <dc:title/>
</cp:coreProperties>
</file>